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CE9" w:rsidRPr="00BA1CE9" w:rsidRDefault="00BA1CE9" w:rsidP="005874D8">
      <w:pPr>
        <w:rPr>
          <w:rFonts w:cstheme="minorHAnsi"/>
          <w:b/>
        </w:rPr>
      </w:pPr>
      <w:r w:rsidRPr="00BA1CE9">
        <w:rPr>
          <w:rFonts w:cstheme="minorHAnsi"/>
          <w:b/>
        </w:rPr>
        <w:t>Supplement S3</w:t>
      </w:r>
    </w:p>
    <w:p w:rsidR="00CB1261" w:rsidRPr="00EF1AC0" w:rsidRDefault="00BA1CE9" w:rsidP="005874D8">
      <w:pPr>
        <w:rPr>
          <w:rFonts w:cstheme="minorHAnsi"/>
        </w:rPr>
      </w:pPr>
      <w:r w:rsidRPr="00D01466">
        <w:rPr>
          <w:rFonts w:cstheme="minorHAnsi"/>
        </w:rPr>
        <w:t xml:space="preserve">Search </w:t>
      </w:r>
      <w:r w:rsidR="00EF1AC0">
        <w:rPr>
          <w:rFonts w:cstheme="minorHAnsi"/>
        </w:rPr>
        <w:t>strategy</w:t>
      </w:r>
      <w:r w:rsidRPr="00D01466">
        <w:rPr>
          <w:rFonts w:cstheme="minorHAnsi"/>
        </w:rPr>
        <w:t xml:space="preserve"> for</w:t>
      </w:r>
      <w:r w:rsidR="00EF1AC0">
        <w:rPr>
          <w:rFonts w:cstheme="minorHAnsi"/>
        </w:rPr>
        <w:t xml:space="preserve"> the three</w:t>
      </w:r>
      <w:r w:rsidRPr="00D01466">
        <w:rPr>
          <w:rFonts w:cstheme="minorHAnsi"/>
        </w:rPr>
        <w:t xml:space="preserve"> electronic databases</w:t>
      </w:r>
      <w:r w:rsidR="00EF1AC0">
        <w:rPr>
          <w:rFonts w:cstheme="minorHAnsi"/>
        </w:rPr>
        <w:t xml:space="preserve"> used</w:t>
      </w:r>
      <w:bookmarkStart w:id="0" w:name="_GoBack"/>
      <w:bookmarkEnd w:id="0"/>
      <w:r>
        <w:rPr>
          <w:rFonts w:cstheme="minorHAnsi"/>
        </w:rPr>
        <w:t>:</w:t>
      </w:r>
    </w:p>
    <w:p w:rsidR="00CB1261" w:rsidRDefault="00CB1261" w:rsidP="005874D8"/>
    <w:p w:rsidR="005874D8" w:rsidRPr="00BA1CE9" w:rsidRDefault="005874D8" w:rsidP="005874D8">
      <w:pPr>
        <w:rPr>
          <w:b/>
        </w:rPr>
      </w:pPr>
      <w:proofErr w:type="spellStart"/>
      <w:r w:rsidRPr="00BA1CE9">
        <w:rPr>
          <w:b/>
        </w:rPr>
        <w:t>Embase</w:t>
      </w:r>
      <w:proofErr w:type="spellEnd"/>
      <w:r w:rsidRPr="00BA1CE9">
        <w:rPr>
          <w:b/>
        </w:rPr>
        <w:t xml:space="preserve"> &lt;1980 to 2022 Week 43&gt;</w:t>
      </w:r>
    </w:p>
    <w:p w:rsidR="005874D8" w:rsidRPr="003F5FEE" w:rsidRDefault="005874D8" w:rsidP="005874D8">
      <w:r w:rsidRPr="003F5FEE">
        <w:t>1</w:t>
      </w:r>
      <w:r w:rsidRPr="003F5FEE">
        <w:tab/>
        <w:t>Tick-borne encephalitis/</w:t>
      </w:r>
      <w:r w:rsidRPr="003F5FEE">
        <w:tab/>
      </w:r>
    </w:p>
    <w:p w:rsidR="005874D8" w:rsidRPr="003F5FEE" w:rsidRDefault="005874D8" w:rsidP="005874D8">
      <w:r w:rsidRPr="003F5FEE">
        <w:t>2</w:t>
      </w:r>
      <w:r w:rsidRPr="003F5FEE">
        <w:tab/>
        <w:t>Ti</w:t>
      </w:r>
      <w:r w:rsidR="00BA1CE9">
        <w:t>ck borne encephalitis virus/</w:t>
      </w:r>
      <w:r w:rsidR="00BA1CE9">
        <w:tab/>
      </w:r>
    </w:p>
    <w:p w:rsidR="005874D8" w:rsidRPr="003F5FEE" w:rsidRDefault="00BA1CE9" w:rsidP="005874D8">
      <w:r>
        <w:t>3</w:t>
      </w:r>
      <w:r>
        <w:tab/>
        <w:t>TBEv.mp.</w:t>
      </w:r>
      <w:r>
        <w:tab/>
      </w:r>
    </w:p>
    <w:p w:rsidR="005874D8" w:rsidRPr="003F5FEE" w:rsidRDefault="00BA1CE9" w:rsidP="005874D8">
      <w:r>
        <w:t>4</w:t>
      </w:r>
      <w:r>
        <w:tab/>
        <w:t>TBE.mp.</w:t>
      </w:r>
      <w:r>
        <w:tab/>
      </w:r>
    </w:p>
    <w:p w:rsidR="005874D8" w:rsidRPr="003F5FEE" w:rsidRDefault="00BA1CE9" w:rsidP="005874D8">
      <w:r>
        <w:t>5</w:t>
      </w:r>
      <w:r>
        <w:tab/>
        <w:t xml:space="preserve">Tick borne </w:t>
      </w:r>
      <w:proofErr w:type="spellStart"/>
      <w:r>
        <w:t>encephal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</w:p>
    <w:p w:rsidR="005874D8" w:rsidRPr="003F5FEE" w:rsidRDefault="005874D8" w:rsidP="005874D8">
      <w:r w:rsidRPr="003F5FEE">
        <w:t>6</w:t>
      </w:r>
      <w:r w:rsidR="00BA1CE9">
        <w:tab/>
        <w:t xml:space="preserve">Tick-borne </w:t>
      </w:r>
      <w:proofErr w:type="spellStart"/>
      <w:r w:rsidR="00BA1CE9">
        <w:t>encephalit</w:t>
      </w:r>
      <w:proofErr w:type="spellEnd"/>
      <w:r w:rsidR="00BA1CE9">
        <w:t>*.</w:t>
      </w:r>
      <w:proofErr w:type="spellStart"/>
      <w:r w:rsidR="00BA1CE9">
        <w:t>mp</w:t>
      </w:r>
      <w:proofErr w:type="spellEnd"/>
      <w:r w:rsidR="00BA1CE9">
        <w:t>.</w:t>
      </w:r>
    </w:p>
    <w:p w:rsidR="005874D8" w:rsidRPr="003F5FEE" w:rsidRDefault="005874D8" w:rsidP="005874D8">
      <w:r w:rsidRPr="003F5FEE">
        <w:t>7</w:t>
      </w:r>
      <w:r w:rsidRPr="003F5FEE">
        <w:tab/>
      </w:r>
      <w:proofErr w:type="spellStart"/>
      <w:r w:rsidRPr="003F5FEE">
        <w:t>Tickborne</w:t>
      </w:r>
      <w:proofErr w:type="spellEnd"/>
      <w:r w:rsidRPr="003F5FEE">
        <w:t xml:space="preserve"> </w:t>
      </w:r>
      <w:proofErr w:type="spellStart"/>
      <w:r w:rsidRPr="003F5FEE">
        <w:t>encephalit</w:t>
      </w:r>
      <w:proofErr w:type="spellEnd"/>
      <w:r w:rsidRPr="003F5FEE">
        <w:t>*.</w:t>
      </w:r>
      <w:proofErr w:type="spellStart"/>
      <w:r w:rsidRPr="003F5FEE">
        <w:t>mp</w:t>
      </w:r>
      <w:proofErr w:type="spellEnd"/>
      <w:r w:rsidRPr="003F5FEE">
        <w:t>. [</w:t>
      </w:r>
      <w:proofErr w:type="spellStart"/>
      <w:r w:rsidRPr="003F5FEE">
        <w:t>mp</w:t>
      </w:r>
      <w:proofErr w:type="spellEnd"/>
      <w:r w:rsidRPr="003F5FEE">
        <w:t>=title, abstract, heading word, drug trade name, original title, device manufacturer, drug manufacturer, device trade name, keyword heading word, floating subheadin</w:t>
      </w:r>
      <w:r w:rsidR="00BA1CE9">
        <w:t>g word, candidate term word]</w:t>
      </w:r>
    </w:p>
    <w:p w:rsidR="005874D8" w:rsidRPr="003F5FEE" w:rsidRDefault="005874D8" w:rsidP="005874D8">
      <w:r w:rsidRPr="003F5FEE">
        <w:t>8</w:t>
      </w:r>
      <w:r w:rsidRPr="003F5FEE">
        <w:tab/>
        <w:t>1 or</w:t>
      </w:r>
      <w:r w:rsidR="00BA1CE9">
        <w:t xml:space="preserve"> 2 or 3 or 4 or 5 or 6 or 7</w:t>
      </w:r>
    </w:p>
    <w:p w:rsidR="005874D8" w:rsidRPr="003F5FEE" w:rsidRDefault="005874D8" w:rsidP="005874D8">
      <w:r w:rsidRPr="003F5FEE">
        <w:t>9</w:t>
      </w:r>
      <w:r w:rsidRPr="003F5FEE">
        <w:tab/>
        <w:t>8 and (goat or cow or cattle or sheep).</w:t>
      </w:r>
      <w:proofErr w:type="spellStart"/>
      <w:r w:rsidRPr="003F5FEE">
        <w:t>mp</w:t>
      </w:r>
      <w:proofErr w:type="spellEnd"/>
      <w:r w:rsidRPr="003F5FEE">
        <w:t>. [</w:t>
      </w:r>
      <w:proofErr w:type="spellStart"/>
      <w:r w:rsidRPr="003F5FEE">
        <w:t>mp</w:t>
      </w:r>
      <w:proofErr w:type="spellEnd"/>
      <w:r w:rsidRPr="003F5FEE">
        <w:t>=title, abstract, heading word, drug trade name, original title, device manufacturer, drug manufacturer, device trade name, keyword heading word, floating subheadin</w:t>
      </w:r>
      <w:r w:rsidR="00BA1CE9">
        <w:t>g word, candidate term word]</w:t>
      </w:r>
    </w:p>
    <w:p w:rsidR="005874D8" w:rsidRPr="003F5FEE" w:rsidRDefault="005874D8" w:rsidP="005874D8">
      <w:r w:rsidRPr="003F5FEE">
        <w:t>10</w:t>
      </w:r>
      <w:r w:rsidRPr="003F5FEE">
        <w:tab/>
        <w:t>9 and (milk or milk product* or cheese or dairy or yogurt).</w:t>
      </w:r>
      <w:proofErr w:type="spellStart"/>
      <w:r w:rsidRPr="003F5FEE">
        <w:t>mp</w:t>
      </w:r>
      <w:proofErr w:type="spellEnd"/>
      <w:r w:rsidRPr="003F5FEE">
        <w:t>. [</w:t>
      </w:r>
      <w:proofErr w:type="spellStart"/>
      <w:r w:rsidRPr="003F5FEE">
        <w:t>mp</w:t>
      </w:r>
      <w:proofErr w:type="spellEnd"/>
      <w:r w:rsidRPr="003F5FEE">
        <w:t>=title, abstract, heading word, drug trade name, original title, device manufacturer, drug manufacturer, device trade name, keyword heading word, floating subheadi</w:t>
      </w:r>
      <w:r w:rsidR="00BA1CE9">
        <w:t>ng word, candidate term word]</w:t>
      </w:r>
      <w:r w:rsidR="00BA1CE9">
        <w:tab/>
      </w:r>
    </w:p>
    <w:p w:rsidR="005874D8" w:rsidRPr="003F5FEE" w:rsidRDefault="00BA1CE9" w:rsidP="005874D8">
      <w:r>
        <w:t>11</w:t>
      </w:r>
      <w:r>
        <w:tab/>
        <w:t>8 and (9 or 10)</w:t>
      </w:r>
    </w:p>
    <w:p w:rsidR="005874D8" w:rsidRPr="003F5FEE" w:rsidRDefault="005874D8" w:rsidP="005874D8">
      <w:r w:rsidRPr="003F5FEE">
        <w:t>12</w:t>
      </w:r>
      <w:r w:rsidRPr="003F5FEE">
        <w:tab/>
        <w:t xml:space="preserve">limit 11 to </w:t>
      </w:r>
      <w:proofErr w:type="spellStart"/>
      <w:r w:rsidRPr="003F5FEE">
        <w:t>yr</w:t>
      </w:r>
      <w:proofErr w:type="spellEnd"/>
      <w:r w:rsidR="00BA1CE9">
        <w:t>="1980 -Current"</w:t>
      </w:r>
    </w:p>
    <w:p w:rsidR="005874D8" w:rsidRPr="003F5FEE" w:rsidRDefault="005874D8" w:rsidP="005874D8"/>
    <w:p w:rsidR="005874D8" w:rsidRPr="00BA1CE9" w:rsidRDefault="005874D8" w:rsidP="005874D8">
      <w:pPr>
        <w:rPr>
          <w:b/>
        </w:rPr>
      </w:pPr>
      <w:r w:rsidRPr="00BA1CE9">
        <w:rPr>
          <w:b/>
        </w:rPr>
        <w:t>CAB Abstracts &lt;1973 to 2022 Week 43&gt;</w:t>
      </w:r>
    </w:p>
    <w:p w:rsidR="005874D8" w:rsidRPr="003F5FEE" w:rsidRDefault="005874D8" w:rsidP="005874D8"/>
    <w:p w:rsidR="005874D8" w:rsidRPr="003F5FEE" w:rsidRDefault="00BA1CE9" w:rsidP="005874D8">
      <w:r>
        <w:t>1</w:t>
      </w:r>
      <w:r>
        <w:tab/>
        <w:t>Tick-borne encephalitis/</w:t>
      </w:r>
      <w:r>
        <w:tab/>
      </w:r>
    </w:p>
    <w:p w:rsidR="005874D8" w:rsidRPr="003F5FEE" w:rsidRDefault="005874D8" w:rsidP="005874D8">
      <w:r w:rsidRPr="003F5FEE">
        <w:t>2</w:t>
      </w:r>
      <w:r w:rsidRPr="003F5FEE">
        <w:tab/>
        <w:t>Tic</w:t>
      </w:r>
      <w:r w:rsidR="00BA1CE9">
        <w:t>k borne encephalitis virus/</w:t>
      </w:r>
    </w:p>
    <w:p w:rsidR="005874D8" w:rsidRPr="003F5FEE" w:rsidRDefault="00BA1CE9" w:rsidP="005874D8">
      <w:r>
        <w:t>3</w:t>
      </w:r>
      <w:r>
        <w:tab/>
        <w:t>TBEv.mp.</w:t>
      </w:r>
    </w:p>
    <w:p w:rsidR="005874D8" w:rsidRPr="003F5FEE" w:rsidRDefault="00BA1CE9" w:rsidP="005874D8">
      <w:r>
        <w:t>4</w:t>
      </w:r>
      <w:r>
        <w:tab/>
        <w:t>TBE.mp.</w:t>
      </w:r>
      <w:r>
        <w:tab/>
      </w:r>
    </w:p>
    <w:p w:rsidR="005874D8" w:rsidRPr="003F5FEE" w:rsidRDefault="00BA1CE9" w:rsidP="005874D8">
      <w:r>
        <w:t>5</w:t>
      </w:r>
      <w:r>
        <w:tab/>
        <w:t xml:space="preserve">Tick borne </w:t>
      </w:r>
      <w:proofErr w:type="spellStart"/>
      <w:r>
        <w:t>encephal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</w:p>
    <w:p w:rsidR="005874D8" w:rsidRPr="003F5FEE" w:rsidRDefault="005874D8" w:rsidP="005874D8">
      <w:r w:rsidRPr="003F5FEE">
        <w:t>6</w:t>
      </w:r>
      <w:r w:rsidR="00BA1CE9">
        <w:tab/>
        <w:t xml:space="preserve">Tick-borne </w:t>
      </w:r>
      <w:proofErr w:type="spellStart"/>
      <w:r w:rsidR="00BA1CE9">
        <w:t>encephalit</w:t>
      </w:r>
      <w:proofErr w:type="spellEnd"/>
      <w:r w:rsidR="00BA1CE9">
        <w:t>*.</w:t>
      </w:r>
      <w:proofErr w:type="spellStart"/>
      <w:r w:rsidR="00BA1CE9">
        <w:t>mp</w:t>
      </w:r>
      <w:proofErr w:type="spellEnd"/>
      <w:r w:rsidR="00BA1CE9">
        <w:t>.</w:t>
      </w:r>
    </w:p>
    <w:p w:rsidR="005874D8" w:rsidRPr="003F5FEE" w:rsidRDefault="005874D8" w:rsidP="005874D8">
      <w:r w:rsidRPr="003F5FEE">
        <w:lastRenderedPageBreak/>
        <w:t>7</w:t>
      </w:r>
      <w:r w:rsidRPr="003F5FEE">
        <w:tab/>
      </w:r>
      <w:proofErr w:type="spellStart"/>
      <w:r w:rsidRPr="003F5FEE">
        <w:t>Tickborne</w:t>
      </w:r>
      <w:proofErr w:type="spellEnd"/>
      <w:r w:rsidRPr="003F5FEE">
        <w:t xml:space="preserve"> </w:t>
      </w:r>
      <w:proofErr w:type="spellStart"/>
      <w:r w:rsidRPr="003F5FEE">
        <w:t>encephalit</w:t>
      </w:r>
      <w:proofErr w:type="spellEnd"/>
      <w:r w:rsidRPr="003F5FEE">
        <w:t>*.</w:t>
      </w:r>
      <w:proofErr w:type="spellStart"/>
      <w:r w:rsidRPr="003F5FEE">
        <w:t>mp</w:t>
      </w:r>
      <w:proofErr w:type="spellEnd"/>
      <w:r w:rsidRPr="003F5FEE">
        <w:t>. [</w:t>
      </w:r>
      <w:proofErr w:type="spellStart"/>
      <w:r w:rsidRPr="003F5FEE">
        <w:t>mp</w:t>
      </w:r>
      <w:proofErr w:type="spellEnd"/>
      <w:r w:rsidRPr="003F5FEE">
        <w:t>=abstract, title, original title, broad terms, heading wor</w:t>
      </w:r>
      <w:r w:rsidR="00BA1CE9">
        <w:t xml:space="preserve">ds, identifiers, </w:t>
      </w:r>
      <w:proofErr w:type="spellStart"/>
      <w:r w:rsidR="00BA1CE9">
        <w:t>cabicodes</w:t>
      </w:r>
      <w:proofErr w:type="spellEnd"/>
      <w:r w:rsidR="00BA1CE9">
        <w:t>]</w:t>
      </w:r>
      <w:r w:rsidR="00BA1CE9">
        <w:tab/>
      </w:r>
    </w:p>
    <w:p w:rsidR="005874D8" w:rsidRPr="003F5FEE" w:rsidRDefault="005874D8" w:rsidP="005874D8">
      <w:r w:rsidRPr="003F5FEE">
        <w:t>8</w:t>
      </w:r>
      <w:r w:rsidRPr="003F5FEE">
        <w:tab/>
        <w:t>1 or</w:t>
      </w:r>
      <w:r w:rsidR="00BA1CE9">
        <w:t xml:space="preserve"> 2 or 3 or 4 or 5 or 6 or 7</w:t>
      </w:r>
      <w:r w:rsidR="00BA1CE9">
        <w:tab/>
      </w:r>
    </w:p>
    <w:p w:rsidR="005874D8" w:rsidRPr="003F5FEE" w:rsidRDefault="005874D8" w:rsidP="005874D8">
      <w:r w:rsidRPr="003F5FEE">
        <w:t>9</w:t>
      </w:r>
      <w:r w:rsidRPr="003F5FEE">
        <w:tab/>
        <w:t>8 and (goat or cow or cattle or sheep).</w:t>
      </w:r>
      <w:proofErr w:type="spellStart"/>
      <w:r w:rsidRPr="003F5FEE">
        <w:t>mp</w:t>
      </w:r>
      <w:proofErr w:type="spellEnd"/>
      <w:r w:rsidRPr="003F5FEE">
        <w:t>. [</w:t>
      </w:r>
      <w:proofErr w:type="spellStart"/>
      <w:r w:rsidRPr="003F5FEE">
        <w:t>mp</w:t>
      </w:r>
      <w:proofErr w:type="spellEnd"/>
      <w:r w:rsidRPr="003F5FEE">
        <w:t xml:space="preserve">=abstract, title, original title, broad terms, heading words, identifiers, </w:t>
      </w:r>
      <w:proofErr w:type="spellStart"/>
      <w:r w:rsidR="00BA1CE9">
        <w:t>cabicodes</w:t>
      </w:r>
      <w:proofErr w:type="spellEnd"/>
      <w:r w:rsidR="00BA1CE9">
        <w:t>]</w:t>
      </w:r>
    </w:p>
    <w:p w:rsidR="005874D8" w:rsidRPr="003F5FEE" w:rsidRDefault="005874D8" w:rsidP="005874D8">
      <w:r w:rsidRPr="003F5FEE">
        <w:t>10</w:t>
      </w:r>
      <w:r w:rsidRPr="003F5FEE">
        <w:tab/>
        <w:t>9 and (milk or milk product* or cheese or dairy or yogurt).</w:t>
      </w:r>
      <w:proofErr w:type="spellStart"/>
      <w:r w:rsidRPr="003F5FEE">
        <w:t>mp</w:t>
      </w:r>
      <w:proofErr w:type="spellEnd"/>
      <w:r w:rsidRPr="003F5FEE">
        <w:t>. [</w:t>
      </w:r>
      <w:proofErr w:type="spellStart"/>
      <w:r w:rsidRPr="003F5FEE">
        <w:t>mp</w:t>
      </w:r>
      <w:proofErr w:type="spellEnd"/>
      <w:r w:rsidRPr="003F5FEE">
        <w:t>=abstract, title, original title, broad terms, heading w</w:t>
      </w:r>
      <w:r w:rsidR="00FE17A7">
        <w:t xml:space="preserve">ords, identifiers, </w:t>
      </w:r>
      <w:proofErr w:type="spellStart"/>
      <w:r w:rsidR="00FE17A7">
        <w:t>cabicodes</w:t>
      </w:r>
      <w:proofErr w:type="spellEnd"/>
      <w:r w:rsidR="00FE17A7">
        <w:t>]</w:t>
      </w:r>
    </w:p>
    <w:p w:rsidR="005874D8" w:rsidRPr="003F5FEE" w:rsidRDefault="00FE17A7" w:rsidP="005874D8">
      <w:r>
        <w:t>11</w:t>
      </w:r>
      <w:r>
        <w:tab/>
        <w:t>8 and (9 or 10)</w:t>
      </w:r>
    </w:p>
    <w:p w:rsidR="005874D8" w:rsidRPr="003F5FEE" w:rsidRDefault="005874D8" w:rsidP="005874D8">
      <w:r w:rsidRPr="003F5FEE">
        <w:t>12</w:t>
      </w:r>
      <w:r w:rsidRPr="003F5FEE">
        <w:tab/>
        <w:t>li</w:t>
      </w:r>
      <w:r w:rsidR="00FE17A7">
        <w:t xml:space="preserve">mit 11 to </w:t>
      </w:r>
      <w:proofErr w:type="spellStart"/>
      <w:r w:rsidR="00FE17A7">
        <w:t>yr</w:t>
      </w:r>
      <w:proofErr w:type="spellEnd"/>
      <w:r w:rsidR="00FE17A7">
        <w:t>="1980 -Current"</w:t>
      </w:r>
    </w:p>
    <w:p w:rsidR="005874D8" w:rsidRPr="003F5FEE" w:rsidRDefault="005874D8" w:rsidP="005874D8"/>
    <w:p w:rsidR="005874D8" w:rsidRPr="00FE17A7" w:rsidRDefault="005874D8" w:rsidP="005874D8">
      <w:pPr>
        <w:rPr>
          <w:b/>
        </w:rPr>
      </w:pPr>
      <w:r w:rsidRPr="00FE17A7">
        <w:rPr>
          <w:b/>
        </w:rPr>
        <w:t xml:space="preserve">Ovid MEDLINE(R) ALL &lt;1946 to October 31, 2022&gt; </w:t>
      </w:r>
    </w:p>
    <w:p w:rsidR="005874D8" w:rsidRPr="003F5FEE" w:rsidRDefault="005874D8" w:rsidP="005874D8"/>
    <w:p w:rsidR="005874D8" w:rsidRPr="003F5FEE" w:rsidRDefault="00FE17A7" w:rsidP="005874D8">
      <w:r>
        <w:t>1</w:t>
      </w:r>
      <w:r>
        <w:tab/>
        <w:t>Tick-borne encephalitis/</w:t>
      </w:r>
      <w:r>
        <w:tab/>
      </w:r>
    </w:p>
    <w:p w:rsidR="005874D8" w:rsidRPr="003F5FEE" w:rsidRDefault="005874D8" w:rsidP="005874D8">
      <w:r w:rsidRPr="003F5FEE">
        <w:t>2</w:t>
      </w:r>
      <w:r w:rsidRPr="003F5FEE">
        <w:tab/>
        <w:t>Tic</w:t>
      </w:r>
      <w:r w:rsidR="00FE17A7">
        <w:t>k borne encephalitis virus/</w:t>
      </w:r>
      <w:r w:rsidR="00FE17A7">
        <w:tab/>
      </w:r>
    </w:p>
    <w:p w:rsidR="005874D8" w:rsidRPr="003F5FEE" w:rsidRDefault="00FE17A7" w:rsidP="005874D8">
      <w:r>
        <w:t>3</w:t>
      </w:r>
      <w:r>
        <w:tab/>
        <w:t>TBEv.mp.</w:t>
      </w:r>
    </w:p>
    <w:p w:rsidR="005874D8" w:rsidRPr="003F5FEE" w:rsidRDefault="00FE17A7" w:rsidP="005874D8">
      <w:r>
        <w:t>4</w:t>
      </w:r>
      <w:r>
        <w:tab/>
        <w:t>TBE.mp.</w:t>
      </w:r>
      <w:r>
        <w:tab/>
      </w:r>
    </w:p>
    <w:p w:rsidR="005874D8" w:rsidRPr="003F5FEE" w:rsidRDefault="005874D8" w:rsidP="005874D8">
      <w:r w:rsidRPr="003F5FEE">
        <w:t>5</w:t>
      </w:r>
      <w:r w:rsidR="00FE17A7">
        <w:tab/>
        <w:t xml:space="preserve">Tick borne </w:t>
      </w:r>
      <w:proofErr w:type="spellStart"/>
      <w:r w:rsidR="00FE17A7">
        <w:t>encephalit</w:t>
      </w:r>
      <w:proofErr w:type="spellEnd"/>
      <w:r w:rsidR="00FE17A7">
        <w:t>*.</w:t>
      </w:r>
      <w:proofErr w:type="spellStart"/>
      <w:r w:rsidR="00FE17A7">
        <w:t>mp</w:t>
      </w:r>
      <w:proofErr w:type="spellEnd"/>
      <w:r w:rsidR="00FE17A7">
        <w:t>.</w:t>
      </w:r>
      <w:r w:rsidR="00FE17A7">
        <w:tab/>
      </w:r>
    </w:p>
    <w:p w:rsidR="005874D8" w:rsidRPr="003F5FEE" w:rsidRDefault="005874D8" w:rsidP="005874D8">
      <w:r w:rsidRPr="003F5FEE">
        <w:t>6</w:t>
      </w:r>
      <w:r w:rsidR="00FE17A7">
        <w:tab/>
        <w:t xml:space="preserve">Tick-borne </w:t>
      </w:r>
      <w:proofErr w:type="spellStart"/>
      <w:r w:rsidR="00FE17A7">
        <w:t>encephalit</w:t>
      </w:r>
      <w:proofErr w:type="spellEnd"/>
      <w:r w:rsidR="00FE17A7">
        <w:t>*.</w:t>
      </w:r>
      <w:proofErr w:type="spellStart"/>
      <w:r w:rsidR="00FE17A7">
        <w:t>mp</w:t>
      </w:r>
      <w:proofErr w:type="spellEnd"/>
      <w:r w:rsidR="00FE17A7">
        <w:t>.</w:t>
      </w:r>
      <w:r w:rsidR="00FE17A7">
        <w:tab/>
      </w:r>
    </w:p>
    <w:p w:rsidR="005874D8" w:rsidRPr="003F5FEE" w:rsidRDefault="005874D8" w:rsidP="005874D8">
      <w:r w:rsidRPr="003F5FEE">
        <w:t>7</w:t>
      </w:r>
      <w:r w:rsidRPr="003F5FEE">
        <w:tab/>
      </w:r>
      <w:proofErr w:type="spellStart"/>
      <w:r w:rsidRPr="003F5FEE">
        <w:t>Tickborne</w:t>
      </w:r>
      <w:proofErr w:type="spellEnd"/>
      <w:r w:rsidRPr="003F5FEE">
        <w:t xml:space="preserve"> </w:t>
      </w:r>
      <w:proofErr w:type="spellStart"/>
      <w:r w:rsidRPr="003F5FEE">
        <w:t>encephalit</w:t>
      </w:r>
      <w:proofErr w:type="spellEnd"/>
      <w:r w:rsidRPr="003F5FEE">
        <w:t>*.</w:t>
      </w:r>
      <w:proofErr w:type="spellStart"/>
      <w:r w:rsidRPr="003F5FEE">
        <w:t>mp</w:t>
      </w:r>
      <w:proofErr w:type="spellEnd"/>
      <w:r w:rsidRPr="003F5FEE">
        <w:t>. [</w:t>
      </w:r>
      <w:proofErr w:type="spellStart"/>
      <w:r w:rsidRPr="003F5FEE">
        <w:t>mp</w:t>
      </w:r>
      <w:proofErr w:type="spellEnd"/>
      <w:r w:rsidRPr="003F5FEE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</w:t>
      </w:r>
      <w:r w:rsidR="00FE17A7">
        <w:t>dentifier, synonyms]</w:t>
      </w:r>
      <w:r w:rsidR="00FE17A7">
        <w:tab/>
      </w:r>
    </w:p>
    <w:p w:rsidR="005874D8" w:rsidRPr="003F5FEE" w:rsidRDefault="005874D8" w:rsidP="005874D8">
      <w:r w:rsidRPr="003F5FEE">
        <w:t>8</w:t>
      </w:r>
      <w:r w:rsidRPr="003F5FEE">
        <w:tab/>
        <w:t>1 or</w:t>
      </w:r>
      <w:r w:rsidR="00FE17A7">
        <w:t xml:space="preserve"> 2 or 3 or 4 or 5 or 6 or 7</w:t>
      </w:r>
    </w:p>
    <w:p w:rsidR="005874D8" w:rsidRPr="003F5FEE" w:rsidRDefault="005874D8" w:rsidP="005874D8">
      <w:r w:rsidRPr="003F5FEE">
        <w:t>9</w:t>
      </w:r>
      <w:r w:rsidRPr="003F5FEE">
        <w:tab/>
        <w:t>8 and (goat or cow or cattle or sheep).</w:t>
      </w:r>
      <w:proofErr w:type="spellStart"/>
      <w:r w:rsidRPr="003F5FEE">
        <w:t>mp</w:t>
      </w:r>
      <w:proofErr w:type="spellEnd"/>
      <w:r w:rsidRPr="003F5FEE">
        <w:t>. [</w:t>
      </w:r>
      <w:proofErr w:type="spellStart"/>
      <w:r w:rsidRPr="003F5FEE">
        <w:t>mp</w:t>
      </w:r>
      <w:proofErr w:type="spellEnd"/>
      <w:r w:rsidRPr="003F5FEE"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</w:t>
      </w:r>
      <w:r w:rsidR="00FE17A7">
        <w:t>unique identifier, synonyms]</w:t>
      </w:r>
      <w:r w:rsidR="00FE17A7">
        <w:tab/>
      </w:r>
    </w:p>
    <w:p w:rsidR="005874D8" w:rsidRPr="003F5FEE" w:rsidRDefault="005874D8" w:rsidP="005874D8">
      <w:r w:rsidRPr="003F5FEE">
        <w:t>10</w:t>
      </w:r>
      <w:r w:rsidRPr="003F5FEE">
        <w:tab/>
        <w:t>9 and (milk or milk product* or cheese or dairy or yogurt).</w:t>
      </w:r>
      <w:proofErr w:type="spellStart"/>
      <w:r w:rsidRPr="003F5FEE">
        <w:t>mp</w:t>
      </w:r>
      <w:proofErr w:type="spellEnd"/>
      <w:r w:rsidRPr="003F5FEE">
        <w:t>. [</w:t>
      </w:r>
      <w:proofErr w:type="spellStart"/>
      <w:r w:rsidRPr="003F5FEE">
        <w:t>mp</w:t>
      </w:r>
      <w:proofErr w:type="spellEnd"/>
      <w:r w:rsidRPr="003F5FEE">
        <w:t>=title, book title, abstract, original title, name of substance word, subject heading word, floating sub-heading word, keyword heading word, organism supplementary concept word, protocol supplementary concept word, rare disease supplementary concept word,</w:t>
      </w:r>
      <w:r w:rsidR="00FE17A7">
        <w:t xml:space="preserve"> unique identifier, synonyms]</w:t>
      </w:r>
      <w:r w:rsidR="00FE17A7">
        <w:tab/>
      </w:r>
    </w:p>
    <w:p w:rsidR="005874D8" w:rsidRPr="003F5FEE" w:rsidRDefault="005874D8" w:rsidP="005874D8">
      <w:r w:rsidRPr="003F5FEE">
        <w:t>11</w:t>
      </w:r>
      <w:r w:rsidRPr="003F5FEE">
        <w:tab/>
        <w:t>8 and (</w:t>
      </w:r>
      <w:r w:rsidR="00FE17A7">
        <w:t>9 or 10)</w:t>
      </w:r>
      <w:r w:rsidR="00FE17A7">
        <w:tab/>
      </w:r>
    </w:p>
    <w:p w:rsidR="00115A5B" w:rsidRDefault="005874D8">
      <w:r w:rsidRPr="003F5FEE">
        <w:t>12</w:t>
      </w:r>
      <w:r w:rsidRPr="003F5FEE">
        <w:tab/>
        <w:t>li</w:t>
      </w:r>
      <w:r w:rsidR="00FE17A7">
        <w:t xml:space="preserve">mit 11 to </w:t>
      </w:r>
      <w:proofErr w:type="spellStart"/>
      <w:r w:rsidR="00FE17A7">
        <w:t>yr</w:t>
      </w:r>
      <w:proofErr w:type="spellEnd"/>
      <w:r w:rsidR="00FE17A7">
        <w:t>="1980 -Current"</w:t>
      </w:r>
      <w:r w:rsidR="00FE17A7">
        <w:tab/>
      </w:r>
    </w:p>
    <w:sectPr w:rsidR="00115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4D8"/>
    <w:rsid w:val="001001EC"/>
    <w:rsid w:val="00115A5B"/>
    <w:rsid w:val="003E4141"/>
    <w:rsid w:val="003F5FEE"/>
    <w:rsid w:val="00461FE1"/>
    <w:rsid w:val="005874D8"/>
    <w:rsid w:val="00836391"/>
    <w:rsid w:val="00BA1CE9"/>
    <w:rsid w:val="00CA17FB"/>
    <w:rsid w:val="00CB1261"/>
    <w:rsid w:val="00EF1AC0"/>
    <w:rsid w:val="00FE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C5EC6"/>
  <w15:chartTrackingRefBased/>
  <w15:docId w15:val="{ECF7C11C-CB52-47E5-95C2-D6DE1313D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mart</dc:creator>
  <cp:keywords/>
  <dc:description/>
  <cp:lastModifiedBy>eli mart</cp:lastModifiedBy>
  <cp:revision>8</cp:revision>
  <dcterms:created xsi:type="dcterms:W3CDTF">2023-07-04T15:25:00Z</dcterms:created>
  <dcterms:modified xsi:type="dcterms:W3CDTF">2023-09-05T15:16:00Z</dcterms:modified>
</cp:coreProperties>
</file>